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1A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404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BB4A76"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1. </w:t>
      </w:r>
      <w:r w:rsidRPr="00F43FD0">
        <w:rPr>
          <w:rFonts w:ascii="Times New Roman" w:hAnsi="Times New Roman" w:cs="Times New Roman"/>
          <w:sz w:val="24"/>
          <w:szCs w:val="24"/>
          <w:shd w:val="clear" w:color="auto" w:fill="FFFFFF"/>
        </w:rPr>
        <w:t>Selected dogs and main clinical data</w:t>
      </w:r>
    </w:p>
    <w:tbl>
      <w:tblPr>
        <w:tblW w:w="107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1873"/>
        <w:gridCol w:w="2821"/>
        <w:gridCol w:w="2484"/>
        <w:gridCol w:w="2695"/>
      </w:tblGrid>
      <w:tr w:rsidR="00841B1A" w:rsidRPr="00C05664" w:rsidTr="006E4EBD">
        <w:trPr>
          <w:trHeight w:val="283"/>
        </w:trPr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ases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hemotherapy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hemo-Immunotherapy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sponse to therapy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iagnosis end-staging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*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ctive hyperplasia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*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ctive hyperplasia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ctive hyperplasia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ctive hyperplasia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LBCL</w:t>
            </w: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41B1A" w:rsidRPr="00C05664" w:rsidTr="006E4EBD">
        <w:trPr>
          <w:trHeight w:val="283"/>
        </w:trPr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5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841B1A" w:rsidRPr="00C05664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841B1A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05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proofErr w:type="gramStart"/>
      <w:r w:rsidRPr="00C05664">
        <w:rPr>
          <w:rFonts w:ascii="Times New Roman" w:hAnsi="Times New Roman" w:cs="Times New Roman"/>
          <w:sz w:val="24"/>
          <w:szCs w:val="24"/>
          <w:shd w:val="clear" w:color="auto" w:fill="FFFFFF"/>
        </w:rPr>
        <w:t>cases</w:t>
      </w:r>
      <w:proofErr w:type="gramEnd"/>
      <w:r w:rsidRPr="00C05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lapsed after the end of therapy</w:t>
      </w:r>
    </w:p>
    <w:p w:rsidR="00841B1A" w:rsidRDefault="00841B1A" w:rsidP="00841B1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841B1A" w:rsidRPr="00C05BC3" w:rsidRDefault="00841B1A" w:rsidP="00841B1A">
      <w:pPr>
        <w:spacing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BB4A76"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. </w:t>
      </w:r>
      <w:r w:rsidRPr="00F43FD0">
        <w:rPr>
          <w:rFonts w:ascii="Times New Roman" w:hAnsi="Times New Roman" w:cs="Times New Roman"/>
          <w:sz w:val="24"/>
          <w:szCs w:val="24"/>
          <w:shd w:val="clear" w:color="auto" w:fill="FFFFFF"/>
        </w:rPr>
        <w:t>List of CNAs in pre-treatment DLBCLs</w:t>
      </w:r>
    </w:p>
    <w:tbl>
      <w:tblPr>
        <w:tblW w:w="1412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639"/>
        <w:gridCol w:w="2130"/>
        <w:gridCol w:w="2264"/>
        <w:gridCol w:w="2272"/>
        <w:gridCol w:w="2270"/>
        <w:gridCol w:w="843"/>
        <w:gridCol w:w="1986"/>
      </w:tblGrid>
      <w:tr w:rsidR="00841B1A" w:rsidRPr="0087287C" w:rsidTr="006E4EBD">
        <w:trPr>
          <w:trHeight w:val="283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n° aberration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Cytogenetic band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Start position (Mb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Stop position (Mb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Type of aberrat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q14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q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9.2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q3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1.1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1.1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q31-q3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5.2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2.3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.4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.65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12.1-q12.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12.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2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22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9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3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5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6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q14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45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q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3.9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q24.1-q25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q2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5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5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0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2.8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2.9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0.4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0.8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2-q33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1.4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2.8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2.9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q14-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.6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.7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q11-q27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9.25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q12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q16-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5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.0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q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8.8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q2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9.3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1.2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1-q1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2-q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3-q21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4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-22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3.0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q11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q11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3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q11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0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7.9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.2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q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q13-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q24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.5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.0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.5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1-q25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1-q2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4.1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q22.1-q22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.7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q21?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q1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7.0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.0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q11-q24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2q11-q11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q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.8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5.1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q24-q2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9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7.6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q1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q2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8.6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1.6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q2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5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q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q22.1-q22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.6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1-q1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5.77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7-q1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4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q1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q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q11-q23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7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q14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q12-q15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5.91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q15.2-q15.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q11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2q11.2-q15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54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q15.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q1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68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6q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841B1A" w:rsidRPr="0087287C" w:rsidTr="006E4EBD">
        <w:trPr>
          <w:trHeight w:val="283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p15.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</w:tbl>
    <w:p w:rsidR="00841B1A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41B1A" w:rsidRDefault="00841B1A" w:rsidP="00841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1B1A" w:rsidRPr="00C05BC3" w:rsidRDefault="00841B1A" w:rsidP="00841B1A">
      <w:pPr>
        <w:spacing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BB4A76"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C05B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3. </w:t>
      </w:r>
      <w:r w:rsidRPr="00F43FD0">
        <w:rPr>
          <w:rFonts w:ascii="Times New Roman" w:hAnsi="Times New Roman" w:cs="Times New Roman"/>
          <w:sz w:val="24"/>
          <w:szCs w:val="24"/>
          <w:shd w:val="clear" w:color="auto" w:fill="FFFFFF"/>
        </w:rPr>
        <w:t>List of CNAs in selected post-treatment dogs</w:t>
      </w:r>
    </w:p>
    <w:tbl>
      <w:tblPr>
        <w:tblW w:w="508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1988"/>
        <w:gridCol w:w="1701"/>
        <w:gridCol w:w="1559"/>
        <w:gridCol w:w="489"/>
        <w:gridCol w:w="575"/>
        <w:gridCol w:w="704"/>
        <w:gridCol w:w="557"/>
        <w:gridCol w:w="563"/>
        <w:gridCol w:w="704"/>
        <w:gridCol w:w="422"/>
        <w:gridCol w:w="563"/>
        <w:gridCol w:w="422"/>
        <w:gridCol w:w="566"/>
        <w:gridCol w:w="413"/>
        <w:gridCol w:w="710"/>
      </w:tblGrid>
      <w:tr w:rsidR="00841B1A" w:rsidRPr="0087287C" w:rsidTr="006E4EBD">
        <w:trPr>
          <w:trHeight w:val="283"/>
        </w:trPr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Cytogenetic band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Start position (Mb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Stop position (Mb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sz w:val="24"/>
                <w:szCs w:val="24"/>
              </w:rPr>
              <w:t>Type of aberration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#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##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#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##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#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#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##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q38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1.1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1.1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q12.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q24.1-q25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0.7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0.7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8q33.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2.9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9q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0q11-q2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9.2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2q2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9.3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1.2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1-q12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2.1-q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13-q21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4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3q21.1-q22.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3.0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q2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7.9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.2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q13-q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q24.3-q2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3.5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4.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6q11-q25.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1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6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7q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q22.1-q22.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0.7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9q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q1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7.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8.0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q2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3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0.5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q2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1.1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6q2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7q11-q22.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5.7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8q1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9q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1q11-q15.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3q15.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4q1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40.6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7q1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1A" w:rsidRPr="0087287C" w:rsidTr="006E4EBD">
        <w:trPr>
          <w:trHeight w:val="283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38q15.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8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841B1A" w:rsidRPr="0087287C" w:rsidRDefault="00841B1A" w:rsidP="00E838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1B1A" w:rsidRPr="00F92329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2329">
        <w:rPr>
          <w:rFonts w:ascii="Times New Roman" w:hAnsi="Times New Roman" w:cs="Times New Roman"/>
          <w:sz w:val="24"/>
          <w:szCs w:val="24"/>
        </w:rPr>
        <w:t># = dogs in clinical remission</w:t>
      </w:r>
    </w:p>
    <w:p w:rsidR="00841B1A" w:rsidRPr="00F92329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2329">
        <w:rPr>
          <w:rFonts w:ascii="Times New Roman" w:hAnsi="Times New Roman" w:cs="Times New Roman"/>
          <w:sz w:val="24"/>
          <w:szCs w:val="24"/>
        </w:rPr>
        <w:t>## = relapsed DLBCLs</w:t>
      </w:r>
    </w:p>
    <w:p w:rsidR="00841B1A" w:rsidRPr="004444CA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41B1A" w:rsidRPr="004444CA" w:rsidRDefault="00841B1A" w:rsidP="00841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41B1A" w:rsidRDefault="00841B1A" w:rsidP="00841B1A"/>
    <w:p w:rsidR="00CD7255" w:rsidRDefault="00CD7255"/>
    <w:sectPr w:rsidR="00CD7255" w:rsidSect="00DC296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8399F"/>
    <w:multiLevelType w:val="hybridMultilevel"/>
    <w:tmpl w:val="8C2020C2"/>
    <w:lvl w:ilvl="0" w:tplc="67348D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B1A"/>
    <w:rsid w:val="006A2EF9"/>
    <w:rsid w:val="006E4EBD"/>
    <w:rsid w:val="00841B1A"/>
    <w:rsid w:val="00BB4A76"/>
    <w:rsid w:val="00C05BC3"/>
    <w:rsid w:val="00CD7255"/>
    <w:rsid w:val="00F4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1B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1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1B1A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41B1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41B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1B1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1B1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1B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1B1A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841B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59"/>
    <w:rsid w:val="00841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1B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1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1B1A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41B1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41B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1B1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1B1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1B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1B1A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841B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59"/>
    <w:rsid w:val="00841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99</Words>
  <Characters>5127</Characters>
  <Application>Microsoft Office Word</Application>
  <DocSecurity>0</DocSecurity>
  <Lines>42</Lines>
  <Paragraphs>12</Paragraphs>
  <ScaleCrop>false</ScaleCrop>
  <Company>Università degli Studi di Padova</Company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</dc:creator>
  <cp:lastModifiedBy>Arianna</cp:lastModifiedBy>
  <cp:revision>5</cp:revision>
  <dcterms:created xsi:type="dcterms:W3CDTF">2014-06-05T13:39:00Z</dcterms:created>
  <dcterms:modified xsi:type="dcterms:W3CDTF">2014-06-30T09:43:00Z</dcterms:modified>
</cp:coreProperties>
</file>